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06AA" w:rsidRPr="00BF452F" w:rsidRDefault="005F1C55" w:rsidP="00B206A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F452F">
        <w:rPr>
          <w:rFonts w:ascii="Times New Roman" w:hAnsi="Times New Roman" w:cs="Times New Roman"/>
          <w:b/>
          <w:sz w:val="24"/>
          <w:szCs w:val="24"/>
        </w:rPr>
        <w:t xml:space="preserve">Quality of individual studies </w:t>
      </w:r>
    </w:p>
    <w:p w:rsidR="005F1C55" w:rsidRPr="00BF452F" w:rsidRDefault="00B206AA">
      <w:pPr>
        <w:rPr>
          <w:rFonts w:ascii="Times New Roman" w:hAnsi="Times New Roman" w:cs="Times New Roman"/>
          <w:b/>
          <w:sz w:val="24"/>
          <w:szCs w:val="24"/>
        </w:rPr>
      </w:pPr>
      <w:r w:rsidRPr="00BF452F">
        <w:rPr>
          <w:rFonts w:ascii="Times New Roman" w:hAnsi="Times New Roman" w:cs="Times New Roman"/>
          <w:b/>
          <w:sz w:val="24"/>
          <w:szCs w:val="24"/>
        </w:rPr>
        <w:t xml:space="preserve">For each study, scores ranged from 0 to 10, where 0 - 4 = ‘Low’, 5 – 7 = ‘Moderate’ and 8 – 10 = ‘High’. </w:t>
      </w:r>
    </w:p>
    <w:tbl>
      <w:tblPr>
        <w:tblStyle w:val="TableGrid"/>
        <w:tblW w:w="13691" w:type="dxa"/>
        <w:tblLook w:val="04A0" w:firstRow="1" w:lastRow="0" w:firstColumn="1" w:lastColumn="0" w:noHBand="0" w:noVBand="1"/>
      </w:tblPr>
      <w:tblGrid>
        <w:gridCol w:w="3136"/>
        <w:gridCol w:w="2789"/>
        <w:gridCol w:w="707"/>
        <w:gridCol w:w="706"/>
        <w:gridCol w:w="706"/>
        <w:gridCol w:w="706"/>
        <w:gridCol w:w="706"/>
        <w:gridCol w:w="705"/>
        <w:gridCol w:w="706"/>
        <w:gridCol w:w="706"/>
        <w:gridCol w:w="706"/>
        <w:gridCol w:w="705"/>
        <w:gridCol w:w="707"/>
      </w:tblGrid>
      <w:tr w:rsidR="00BF452F" w:rsidRPr="00BF452F" w:rsidTr="000B1831">
        <w:tc>
          <w:tcPr>
            <w:tcW w:w="3136" w:type="dxa"/>
            <w:tcBorders>
              <w:bottom w:val="single" w:sz="4" w:space="0" w:color="auto"/>
            </w:tcBorders>
          </w:tcPr>
          <w:p w:rsidR="00B206AA" w:rsidRPr="00BF452F" w:rsidRDefault="00B206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B206AA" w:rsidRPr="00BF452F" w:rsidRDefault="00B206AA" w:rsidP="005F1C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</w:tcPr>
          <w:p w:rsidR="00B206AA" w:rsidRPr="00BF452F" w:rsidRDefault="00B206A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</w:tcPr>
          <w:p w:rsidR="00B206AA" w:rsidRPr="00BF452F" w:rsidRDefault="00B206A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</w:tcPr>
          <w:p w:rsidR="00B206AA" w:rsidRPr="00BF452F" w:rsidRDefault="00B206A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</w:tcPr>
          <w:p w:rsidR="00B206AA" w:rsidRPr="00BF452F" w:rsidRDefault="00B206A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</w:tcPr>
          <w:p w:rsidR="00B206AA" w:rsidRPr="00BF452F" w:rsidRDefault="00B206A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</w:tcPr>
          <w:p w:rsidR="00B206AA" w:rsidRPr="00BF452F" w:rsidRDefault="00B206A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</w:tcPr>
          <w:p w:rsidR="00B206AA" w:rsidRPr="00BF452F" w:rsidRDefault="00B206A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</w:tcPr>
          <w:p w:rsidR="00B206AA" w:rsidRPr="00BF452F" w:rsidRDefault="00B206A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</w:tcPr>
          <w:p w:rsidR="00B206AA" w:rsidRPr="00BF452F" w:rsidRDefault="00B206A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B206AA" w:rsidRPr="00BF452F" w:rsidRDefault="00B206A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B206AA" w:rsidRPr="00BF452F" w:rsidRDefault="00B206A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0B1831">
        <w:tc>
          <w:tcPr>
            <w:tcW w:w="3136" w:type="dxa"/>
            <w:tcBorders>
              <w:bottom w:val="nil"/>
            </w:tcBorders>
          </w:tcPr>
          <w:p w:rsidR="007450BD" w:rsidRPr="00BF452F" w:rsidRDefault="007450BD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5853495"/>
          </w:p>
        </w:tc>
        <w:tc>
          <w:tcPr>
            <w:tcW w:w="2789" w:type="dxa"/>
          </w:tcPr>
          <w:p w:rsidR="007450BD" w:rsidRPr="00BF452F" w:rsidRDefault="007450BD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B183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50BD" w:rsidRPr="00BF452F" w:rsidRDefault="007450BD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7450BD" w:rsidRPr="00BF452F" w:rsidRDefault="007450BD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414ADA" w:rsidRPr="00BF452F" w:rsidRDefault="00414ADA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450BD" w:rsidRPr="00BF452F" w:rsidRDefault="00414ADA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AE12BB">
        <w:trPr>
          <w:trHeight w:val="363"/>
        </w:trPr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50BD" w:rsidRPr="00BF452F" w:rsidRDefault="007450BD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7450BD" w:rsidRPr="00BF452F" w:rsidRDefault="007450BD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AE12BB">
        <w:trPr>
          <w:trHeight w:val="553"/>
        </w:trPr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50BD" w:rsidRPr="00BF452F" w:rsidRDefault="000B1831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ubatsi, G., Bonyongo, M.C. &amp; Gondwe, M. (2015)</w:t>
            </w:r>
            <w:r w:rsidR="00D763BC"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2E4C" w:rsidRPr="00BF452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D763BC"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Botswana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7450BD" w:rsidRPr="00BF452F" w:rsidRDefault="007450BD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B183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50BD" w:rsidRPr="00BF452F" w:rsidRDefault="007450BD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7450BD" w:rsidRPr="00BF452F" w:rsidRDefault="007450BD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AE12BB" w:rsidRPr="00BF452F" w:rsidRDefault="00AE12BB" w:rsidP="00AE1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E12BB" w:rsidRPr="00BF452F" w:rsidRDefault="00AE12BB" w:rsidP="00AE1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B183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50BD" w:rsidRPr="00BF452F" w:rsidRDefault="007450BD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7450BD" w:rsidRPr="00BF452F" w:rsidRDefault="007450BD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B183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50BD" w:rsidRPr="00BF452F" w:rsidRDefault="007450BD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7450BD" w:rsidRPr="00BF452F" w:rsidRDefault="007450BD" w:rsidP="0074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7450BD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7450BD" w:rsidRPr="00BF452F" w:rsidRDefault="007450BD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B183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1831" w:rsidRPr="00BF452F" w:rsidRDefault="000B1831" w:rsidP="000B18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0B1831" w:rsidRPr="00BF452F" w:rsidRDefault="000B1831" w:rsidP="000B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B183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1831" w:rsidRPr="00BF452F" w:rsidRDefault="000B1831" w:rsidP="000B18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0B1831" w:rsidRPr="00BF452F" w:rsidRDefault="000B1831" w:rsidP="000B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B744A5">
        <w:tc>
          <w:tcPr>
            <w:tcW w:w="3136" w:type="dxa"/>
            <w:tcBorders>
              <w:top w:val="nil"/>
              <w:bottom w:val="single" w:sz="4" w:space="0" w:color="auto"/>
            </w:tcBorders>
          </w:tcPr>
          <w:p w:rsidR="000B1831" w:rsidRPr="00BF452F" w:rsidRDefault="000B1831" w:rsidP="000B18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0B1831" w:rsidRPr="00BF452F" w:rsidRDefault="000B1831" w:rsidP="000B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0B1831" w:rsidRPr="00BF452F" w:rsidRDefault="000B1831" w:rsidP="00A1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tr w:rsidR="00BF452F" w:rsidRPr="00BF452F" w:rsidTr="00B744A5"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</w:tcPr>
          <w:p w:rsidR="001E4E5A" w:rsidRPr="00BF452F" w:rsidRDefault="001E4E5A" w:rsidP="000B18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bottom w:val="single" w:sz="4" w:space="0" w:color="auto"/>
              <w:right w:val="single" w:sz="4" w:space="0" w:color="auto"/>
            </w:tcBorders>
          </w:tcPr>
          <w:p w:rsidR="001E4E5A" w:rsidRPr="00BF452F" w:rsidRDefault="001E4E5A" w:rsidP="000B18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E4E5A" w:rsidRPr="00BF452F" w:rsidRDefault="001E4E5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E5A" w:rsidRPr="00BF452F" w:rsidRDefault="001E4E5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E5A" w:rsidRPr="00BF452F" w:rsidRDefault="001E4E5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E5A" w:rsidRPr="00BF452F" w:rsidRDefault="001E4E5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E5A" w:rsidRPr="00BF452F" w:rsidRDefault="001E4E5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E5A" w:rsidRPr="00BF452F" w:rsidRDefault="001E4E5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E5A" w:rsidRPr="00BF452F" w:rsidRDefault="001E4E5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E5A" w:rsidRPr="00BF452F" w:rsidRDefault="001E4E5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E5A" w:rsidRPr="00BF452F" w:rsidRDefault="001E4E5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E5A" w:rsidRPr="00BF452F" w:rsidRDefault="001E4E5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  <w:bottom w:val="single" w:sz="4" w:space="0" w:color="auto"/>
            </w:tcBorders>
          </w:tcPr>
          <w:p w:rsidR="001E4E5A" w:rsidRPr="00BF452F" w:rsidRDefault="001E4E5A" w:rsidP="00A14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3E08DA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7466F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3E08DA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7466F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3E08DA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3E08DA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McGill, B.M., Altchenko, Y., Hamilton, S.K., Kenabatho, </w:t>
            </w:r>
            <w:r w:rsidRPr="00BF45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.K., Sylvester, S.R., &amp; Villholth, K.G. (2019) </w:t>
            </w:r>
            <w:r w:rsidR="00EE71D2" w:rsidRPr="00BF452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Botswana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rgeted population defin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7466F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3E08DA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7466F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3E08DA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7466F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3E08DA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3E08DA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7466F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EE71D2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7466F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EE71D2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7466F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EE71D2">
        <w:tc>
          <w:tcPr>
            <w:tcW w:w="3136" w:type="dxa"/>
            <w:tcBorders>
              <w:top w:val="nil"/>
            </w:tcBorders>
          </w:tcPr>
          <w:p w:rsidR="00EE71D2" w:rsidRPr="00BF452F" w:rsidRDefault="00EE71D2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bottom w:val="single" w:sz="4" w:space="0" w:color="auto"/>
              <w:right w:val="nil"/>
            </w:tcBorders>
          </w:tcPr>
          <w:p w:rsidR="00EE71D2" w:rsidRPr="00BF452F" w:rsidRDefault="00EE71D2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EE71D2" w:rsidRPr="00BF452F" w:rsidRDefault="00EE71D2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EE71D2">
        <w:tc>
          <w:tcPr>
            <w:tcW w:w="313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1E4E5A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A143B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A143B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A143B2">
        <w:tc>
          <w:tcPr>
            <w:tcW w:w="3136" w:type="dxa"/>
            <w:tcBorders>
              <w:top w:val="nil"/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A143B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Mlenga, D.H. (2016) - eSwadini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A143B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A143B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A143B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A143B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1E4E5A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1E4E5A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1E4E5A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5D5B8F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D5B8F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D5B8F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D5B8F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D5B8F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Gwimbi, P. (2011) - Lesotho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D5B8F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D5B8F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D5B8F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73360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73360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73360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573360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BE60E8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BE60E8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BE60E8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BE60E8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8652A">
        <w:trPr>
          <w:trHeight w:val="572"/>
        </w:trPr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wimbi, P., George, M. &amp; Ramphalile, M. (2019) - Lesotho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BE60E8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BE60E8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BE60E8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BE60E8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1E4E5A"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  <w:bottom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1E4E5A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1E4E5A">
        <w:tc>
          <w:tcPr>
            <w:tcW w:w="313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E07E80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07E80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07E80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07E80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hunga, R.M., Ensink, J.H.J., Jenkins, M.W. &amp; Brown, J. (2016) - Malawi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07E80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07E80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07E80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07E80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07E80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80C2D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80C2D">
        <w:tc>
          <w:tcPr>
            <w:tcW w:w="3136" w:type="dxa"/>
            <w:tcBorders>
              <w:top w:val="nil"/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080C2D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594508">
        <w:tc>
          <w:tcPr>
            <w:tcW w:w="313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94508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94508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99395A">
        <w:trPr>
          <w:trHeight w:val="882"/>
        </w:trPr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Shiras, T., Cumming, O., Brown, J., Muneme, B., Nala, R. and Dreibelbis, R. (2018) – Mozambique 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94508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94508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94508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94508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94508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B671E1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B671E1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B671E1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07715D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7715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7715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7715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7715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Hans-Joachim, M., Mosch, S. &amp; Harter, M. (2018) – Mozambique 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.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7715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7715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7715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7715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8079D4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8079D4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8079D4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B206AA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202C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202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202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Lewis, E.W., Nguza, S. &amp; Selma, L. (2018) – Namibia 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202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202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202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202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202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8079D4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8079D4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8079D4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F50E2D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F50E2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F50E2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F50E2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F50E2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Abia, A.L.K., Schaefer, L., Ubomba-Jaswa, E., &amp; Le Roux, W. (2017) South Africa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.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F50E2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F50E2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F50E2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F50E2D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8079D4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8079D4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8079D4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2E7801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780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780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780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780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Sibiya, J.E. &amp; Gumbo, J.R. (2013) – South Africa 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780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780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780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780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8079D4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8079D4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8079D4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D65B91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5B9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5B9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5B9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5B9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Nefale, A.D., Kamika, I., Obi, C.I. &amp; Momba, M.N.B. (2017) – South Africa 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5B9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5B9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5B9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65B9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0F3A12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Tidwell, J.B., Chipungu, J., Chilengi, R., Curtis, V. &amp; </w:t>
            </w:r>
          </w:p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Aunger, R. (2019) – Zambia 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0F3A12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Psutka, R., Peletz, R., Michelo, S., Kelly, P. &amp; Clasen, T. (2020) – Zambia 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0F3A12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EB2E2A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B2E2A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B2E2A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B2E2A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DC3EAF">
        <w:trPr>
          <w:trHeight w:val="980"/>
        </w:trPr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hys, S., Mwape, K.E., Lefèvre, P., Dorny, P., Marcotty, T.,</w:t>
            </w:r>
          </w:p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Phiri, A.M., Phiri, I.K. &amp; Gabriël, S. (2015) – Zambia 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B2E2A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B2E2A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EB2E2A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2F339E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F339E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F339E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F339E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F339E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Tidwell, J.B., Chipungu, J., Bosomprah, S., Aunger, R., Curtis, V. &amp; Chilengi, R. (2019) – Zambia 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F339E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F339E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F339E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F339E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tcBorders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452F" w:rsidRPr="00BF452F" w:rsidTr="002E29A1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74556C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74556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74556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74556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74556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Yeboah-Antwi, K., MacLeod, W.B., Biemba, G., Sijenyi, P., Hohne, A., Verstraete, L., </w:t>
            </w:r>
          </w:p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McCallum, C.M. &amp; Hamer, D.H. (2019) – Zambia 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74556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74556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74556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74556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919E8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919E8">
        <w:tc>
          <w:tcPr>
            <w:tcW w:w="3136" w:type="dxa"/>
            <w:tcBorders>
              <w:top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right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5919E8">
        <w:tc>
          <w:tcPr>
            <w:tcW w:w="3136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 by author </w:t>
            </w: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BF452F" w:rsidRPr="00BF452F" w:rsidTr="009D5FA9">
        <w:tc>
          <w:tcPr>
            <w:tcW w:w="3136" w:type="dxa"/>
            <w:tcBorders>
              <w:bottom w:val="nil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Clear definition of the study objective and aim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9D5FA9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design appropriate for stated aims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9D5FA9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Justified sample size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9D5FA9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Targeted population defin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9D5FA9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Ncube, F., Kanda, A., Chahwanda, M., Margaret Macherera, M. &amp; Ngwenya, B. (2020) – Zimbabwe 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Risk factor and outcome variables measur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9D5FA9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 xml:space="preserve"> Methods clearly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9D5FA9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results describ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9D5FA9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Discussions and conclusions justifi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52F" w:rsidRPr="00BF452F" w:rsidTr="009D5FA9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Study limitations discussed</w:t>
            </w: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66F" w:rsidRPr="00BF452F" w:rsidTr="005919E8">
        <w:tc>
          <w:tcPr>
            <w:tcW w:w="3136" w:type="dxa"/>
            <w:tcBorders>
              <w:top w:val="nil"/>
              <w:bottom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Ethical approval for the study attain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5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27466F" w:rsidRPr="00BF452F" w:rsidRDefault="0027466F" w:rsidP="00274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:rsidR="005F1C55" w:rsidRPr="00BF452F" w:rsidRDefault="005F1C55">
      <w:pPr>
        <w:rPr>
          <w:rFonts w:ascii="Times New Roman" w:hAnsi="Times New Roman" w:cs="Times New Roman"/>
          <w:sz w:val="24"/>
          <w:szCs w:val="24"/>
        </w:rPr>
      </w:pPr>
    </w:p>
    <w:sectPr w:rsidR="005F1C55" w:rsidRPr="00BF452F" w:rsidSect="005F1C55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6613" w:rsidRDefault="00556613" w:rsidP="00B206AA">
      <w:pPr>
        <w:spacing w:after="0" w:line="240" w:lineRule="auto"/>
      </w:pPr>
      <w:r>
        <w:separator/>
      </w:r>
    </w:p>
  </w:endnote>
  <w:endnote w:type="continuationSeparator" w:id="0">
    <w:p w:rsidR="00556613" w:rsidRDefault="00556613" w:rsidP="00B20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9359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44A5" w:rsidRDefault="00B744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744A5" w:rsidRDefault="00B744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6613" w:rsidRDefault="00556613" w:rsidP="00B206AA">
      <w:pPr>
        <w:spacing w:after="0" w:line="240" w:lineRule="auto"/>
      </w:pPr>
      <w:r>
        <w:separator/>
      </w:r>
    </w:p>
  </w:footnote>
  <w:footnote w:type="continuationSeparator" w:id="0">
    <w:p w:rsidR="00556613" w:rsidRDefault="00556613" w:rsidP="00B20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C55"/>
    <w:rsid w:val="000209D9"/>
    <w:rsid w:val="0007715D"/>
    <w:rsid w:val="00080C2D"/>
    <w:rsid w:val="0008652A"/>
    <w:rsid w:val="000B1831"/>
    <w:rsid w:val="000F3A12"/>
    <w:rsid w:val="00112B1D"/>
    <w:rsid w:val="001364F2"/>
    <w:rsid w:val="001366EF"/>
    <w:rsid w:val="00161F0A"/>
    <w:rsid w:val="00163658"/>
    <w:rsid w:val="0018659D"/>
    <w:rsid w:val="001A22AC"/>
    <w:rsid w:val="001E4E5A"/>
    <w:rsid w:val="002046EF"/>
    <w:rsid w:val="00217A0A"/>
    <w:rsid w:val="0027466F"/>
    <w:rsid w:val="0028058E"/>
    <w:rsid w:val="00295362"/>
    <w:rsid w:val="002B0171"/>
    <w:rsid w:val="002E29A1"/>
    <w:rsid w:val="002E3577"/>
    <w:rsid w:val="002E7801"/>
    <w:rsid w:val="002F339E"/>
    <w:rsid w:val="0031646B"/>
    <w:rsid w:val="00337E57"/>
    <w:rsid w:val="00360754"/>
    <w:rsid w:val="003734EA"/>
    <w:rsid w:val="003B5649"/>
    <w:rsid w:val="003D7D32"/>
    <w:rsid w:val="003F4C66"/>
    <w:rsid w:val="00414ADA"/>
    <w:rsid w:val="00416E90"/>
    <w:rsid w:val="004226D5"/>
    <w:rsid w:val="0047598E"/>
    <w:rsid w:val="0048745E"/>
    <w:rsid w:val="004D451C"/>
    <w:rsid w:val="005425FD"/>
    <w:rsid w:val="00556613"/>
    <w:rsid w:val="005640ED"/>
    <w:rsid w:val="005732D8"/>
    <w:rsid w:val="00573360"/>
    <w:rsid w:val="005919E8"/>
    <w:rsid w:val="00594508"/>
    <w:rsid w:val="005D5B8F"/>
    <w:rsid w:val="005E617B"/>
    <w:rsid w:val="005F1C55"/>
    <w:rsid w:val="0060238B"/>
    <w:rsid w:val="00612E4C"/>
    <w:rsid w:val="006463D9"/>
    <w:rsid w:val="006A48A6"/>
    <w:rsid w:val="007450BD"/>
    <w:rsid w:val="0074556C"/>
    <w:rsid w:val="00750F1A"/>
    <w:rsid w:val="00786FD1"/>
    <w:rsid w:val="007A2A18"/>
    <w:rsid w:val="007D2BA2"/>
    <w:rsid w:val="007D64DD"/>
    <w:rsid w:val="007E3EA9"/>
    <w:rsid w:val="007F59A1"/>
    <w:rsid w:val="008079D4"/>
    <w:rsid w:val="008327DC"/>
    <w:rsid w:val="00852A11"/>
    <w:rsid w:val="00855772"/>
    <w:rsid w:val="00910722"/>
    <w:rsid w:val="0099395A"/>
    <w:rsid w:val="009D5783"/>
    <w:rsid w:val="009D5FA9"/>
    <w:rsid w:val="00A143B2"/>
    <w:rsid w:val="00A31B32"/>
    <w:rsid w:val="00A43551"/>
    <w:rsid w:val="00A64BF7"/>
    <w:rsid w:val="00AC1232"/>
    <w:rsid w:val="00AE12BB"/>
    <w:rsid w:val="00AE5C97"/>
    <w:rsid w:val="00AF7902"/>
    <w:rsid w:val="00B06776"/>
    <w:rsid w:val="00B13F34"/>
    <w:rsid w:val="00B206AA"/>
    <w:rsid w:val="00B671E1"/>
    <w:rsid w:val="00B744A5"/>
    <w:rsid w:val="00BD319C"/>
    <w:rsid w:val="00BD4E9A"/>
    <w:rsid w:val="00BE60E8"/>
    <w:rsid w:val="00BF26BB"/>
    <w:rsid w:val="00BF452F"/>
    <w:rsid w:val="00C42BF0"/>
    <w:rsid w:val="00D17C61"/>
    <w:rsid w:val="00D20287"/>
    <w:rsid w:val="00D279BF"/>
    <w:rsid w:val="00D50A91"/>
    <w:rsid w:val="00D6202C"/>
    <w:rsid w:val="00D65B91"/>
    <w:rsid w:val="00D763BC"/>
    <w:rsid w:val="00D8033E"/>
    <w:rsid w:val="00DA7944"/>
    <w:rsid w:val="00DC3EAF"/>
    <w:rsid w:val="00DF24CE"/>
    <w:rsid w:val="00E07E80"/>
    <w:rsid w:val="00E306E9"/>
    <w:rsid w:val="00E46FA7"/>
    <w:rsid w:val="00E56F29"/>
    <w:rsid w:val="00E61A1A"/>
    <w:rsid w:val="00E72F8F"/>
    <w:rsid w:val="00EB2E2A"/>
    <w:rsid w:val="00EE71D2"/>
    <w:rsid w:val="00F21F63"/>
    <w:rsid w:val="00F46698"/>
    <w:rsid w:val="00F50E2D"/>
    <w:rsid w:val="00F73956"/>
    <w:rsid w:val="00F87798"/>
    <w:rsid w:val="00F97726"/>
    <w:rsid w:val="00FE7FBF"/>
    <w:rsid w:val="00FF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F200C10-24FF-414F-BD73-52A0CFFC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06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6AA"/>
  </w:style>
  <w:style w:type="paragraph" w:styleId="Footer">
    <w:name w:val="footer"/>
    <w:basedOn w:val="Normal"/>
    <w:link w:val="FooterChar"/>
    <w:uiPriority w:val="99"/>
    <w:unhideWhenUsed/>
    <w:rsid w:val="00B206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6</TotalTime>
  <Pages>13</Pages>
  <Words>1708</Words>
  <Characters>973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1</cp:revision>
  <dcterms:created xsi:type="dcterms:W3CDTF">2021-04-15T07:32:00Z</dcterms:created>
  <dcterms:modified xsi:type="dcterms:W3CDTF">2021-07-04T21:19:00Z</dcterms:modified>
</cp:coreProperties>
</file>